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652DD" w14:textId="77777777" w:rsidR="001C788C" w:rsidRPr="00691BD9" w:rsidRDefault="001C788C" w:rsidP="001C788C">
      <w:pPr>
        <w:jc w:val="both"/>
        <w:rPr>
          <w:lang w:eastAsia="zh-CN"/>
        </w:rPr>
      </w:pPr>
      <w:bookmarkStart w:id="0" w:name="OLE_LINK128"/>
      <w:r w:rsidRPr="00691BD9">
        <w:rPr>
          <w:b/>
          <w:bCs/>
          <w:lang w:eastAsia="zh-CN"/>
        </w:rPr>
        <w:t>Table S</w:t>
      </w:r>
      <w:r w:rsidRPr="00691BD9">
        <w:rPr>
          <w:rFonts w:hint="eastAsia"/>
          <w:b/>
          <w:bCs/>
        </w:rPr>
        <w:t>5</w:t>
      </w:r>
      <w:r w:rsidRPr="00691BD9">
        <w:rPr>
          <w:rFonts w:hint="eastAsia"/>
        </w:rPr>
        <w:t xml:space="preserve"> </w:t>
      </w:r>
      <w:r w:rsidRPr="00691BD9">
        <w:t xml:space="preserve">Effect of different NDF/NFC Ratios </w:t>
      </w:r>
      <w:r w:rsidRPr="00691BD9">
        <w:rPr>
          <w:lang w:eastAsia="zh-CN"/>
        </w:rPr>
        <w:t>of</w:t>
      </w:r>
      <w:r w:rsidRPr="00691BD9">
        <w:rPr>
          <w:rFonts w:hint="eastAsia"/>
        </w:rPr>
        <w:t xml:space="preserve"> d</w:t>
      </w:r>
      <w:r w:rsidRPr="00691BD9">
        <w:t>ietary on genus-level diversity (</w:t>
      </w:r>
      <w:r w:rsidRPr="00691BD9">
        <w:rPr>
          <w:rFonts w:hint="eastAsia"/>
          <w:lang w:eastAsia="zh-CN"/>
        </w:rPr>
        <w:t>the</w:t>
      </w:r>
      <w:r w:rsidRPr="00691BD9">
        <w:rPr>
          <w:rFonts w:hint="eastAsia"/>
        </w:rPr>
        <w:t xml:space="preserve"> r</w:t>
      </w:r>
      <w:r w:rsidRPr="00691BD9">
        <w:t xml:space="preserve">elative abundance &gt;1% </w:t>
      </w:r>
      <w:r w:rsidRPr="00691BD9">
        <w:rPr>
          <w:lang w:eastAsia="zh-CN"/>
        </w:rPr>
        <w:t>in</w:t>
      </w:r>
      <w:r w:rsidRPr="00691BD9">
        <w:rPr>
          <w:rFonts w:hint="eastAsia"/>
        </w:rPr>
        <w:t xml:space="preserve"> </w:t>
      </w:r>
      <w:r w:rsidRPr="00691BD9">
        <w:t>at least one group) in the archaeal community</w:t>
      </w:r>
      <w:r>
        <w:rPr>
          <w:rFonts w:hint="eastAsia"/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820"/>
        <w:gridCol w:w="916"/>
        <w:gridCol w:w="917"/>
        <w:gridCol w:w="917"/>
        <w:gridCol w:w="917"/>
        <w:gridCol w:w="917"/>
        <w:gridCol w:w="917"/>
      </w:tblGrid>
      <w:tr w:rsidR="001C788C" w:rsidRPr="004524C7" w14:paraId="20C6929D" w14:textId="77777777" w:rsidTr="001F5A64">
        <w:trPr>
          <w:trHeight w:val="315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A95D4A1" w14:textId="77777777" w:rsidR="001C788C" w:rsidRPr="004524C7" w:rsidRDefault="001C788C" w:rsidP="00597E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宋体" w:cs="Times New Roman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175B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1" w:name="_Hlk191837960"/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48</w:t>
            </w:r>
            <w:bookmarkEnd w:id="1"/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C2FE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57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684F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7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76F8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9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BA86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1.12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6385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M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D20A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1C788C" w:rsidRPr="004524C7" w14:paraId="313C9812" w14:textId="77777777" w:rsidTr="001F5A64">
        <w:trPr>
          <w:trHeight w:val="315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67B9" w14:textId="77777777" w:rsidR="001C788C" w:rsidRPr="004524C7" w:rsidRDefault="001C788C" w:rsidP="00597E4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Methanobrevibacte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2A7B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.69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7758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4.90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2975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5.41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5A13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7.89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6C62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.99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D180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1CE7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1C788C" w:rsidRPr="004524C7" w14:paraId="67F28043" w14:textId="77777777" w:rsidTr="001F5A64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A2AF52" w14:textId="77777777" w:rsidR="001C788C" w:rsidRPr="004524C7" w:rsidRDefault="001C788C" w:rsidP="00597E4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Group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2CD341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50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AB11ED5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45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7F8B064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.17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A93AC17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20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E3DDE4C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36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685F1AF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B95ABF3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1C788C" w:rsidRPr="004524C7" w14:paraId="143AF6B8" w14:textId="77777777" w:rsidTr="001F5A64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2F7543" w14:textId="77777777" w:rsidR="001C788C" w:rsidRPr="004524C7" w:rsidRDefault="001C788C" w:rsidP="00597E4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Methanomicrobium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B26CE7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36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8087A10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83F8EBB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3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95375DA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3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1DCDE79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7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14F9D3B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64F88AB" w14:textId="77777777" w:rsidR="001C788C" w:rsidRPr="004524C7" w:rsidRDefault="001C788C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＜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</w:tbl>
    <w:p w14:paraId="3517B3AE" w14:textId="77777777" w:rsidR="001C788C" w:rsidRPr="009B0C9D" w:rsidRDefault="001C788C" w:rsidP="001C788C">
      <w:pPr>
        <w:spacing w:before="0" w:after="0"/>
        <w:jc w:val="both"/>
        <w:rPr>
          <w:rFonts w:eastAsia="等线" w:cs="Times New Roman"/>
          <w:sz w:val="21"/>
          <w:szCs w:val="21"/>
          <w:lang w:eastAsia="zh-CN"/>
        </w:rPr>
      </w:pPr>
      <w:r w:rsidRPr="009B0C9D">
        <w:rPr>
          <w:rFonts w:cs="Times New Roman" w:hint="eastAsia"/>
          <w:sz w:val="21"/>
          <w:szCs w:val="21"/>
        </w:rPr>
        <w:t>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48</w:t>
      </w:r>
      <w:r w:rsidRPr="009B0C9D">
        <w:rPr>
          <w:rFonts w:cs="Times New Roman" w:hint="eastAsia"/>
          <w:sz w:val="21"/>
          <w:szCs w:val="21"/>
        </w:rPr>
        <w:t xml:space="preserve"> (NDF/NFC =0.48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57</w:t>
      </w:r>
      <w:r w:rsidRPr="009B0C9D">
        <w:rPr>
          <w:rFonts w:cs="Times New Roman" w:hint="eastAsia"/>
          <w:sz w:val="21"/>
          <w:szCs w:val="21"/>
        </w:rPr>
        <w:t xml:space="preserve"> (NDF/NFC =0.57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70</w:t>
      </w:r>
      <w:r w:rsidRPr="009B0C9D">
        <w:rPr>
          <w:rFonts w:cs="Times New Roman" w:hint="eastAsia"/>
          <w:sz w:val="21"/>
          <w:szCs w:val="21"/>
        </w:rPr>
        <w:t xml:space="preserve"> (NDF/NFC =0.70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90</w:t>
      </w:r>
      <w:r w:rsidRPr="009B0C9D">
        <w:rPr>
          <w:rFonts w:cs="Times New Roman" w:hint="eastAsia"/>
          <w:sz w:val="21"/>
          <w:szCs w:val="21"/>
        </w:rPr>
        <w:t xml:space="preserve"> (NDF/NFC =0.90) and R</w:t>
      </w:r>
      <w:r w:rsidRPr="009B0C9D">
        <w:rPr>
          <w:rFonts w:cs="Times New Roman" w:hint="eastAsia"/>
          <w:sz w:val="21"/>
          <w:szCs w:val="21"/>
          <w:lang w:eastAsia="zh-CN"/>
        </w:rPr>
        <w:t xml:space="preserve">1.12 </w:t>
      </w:r>
      <w:r w:rsidRPr="009B0C9D">
        <w:rPr>
          <w:rFonts w:cs="Times New Roman" w:hint="eastAsia"/>
          <w:sz w:val="21"/>
          <w:szCs w:val="21"/>
        </w:rPr>
        <w:t>(NDF/NFC =</w:t>
      </w:r>
      <w:r w:rsidRPr="009B0C9D">
        <w:rPr>
          <w:rFonts w:cs="Times New Roman" w:hint="eastAsia"/>
          <w:sz w:val="21"/>
          <w:szCs w:val="21"/>
          <w:lang w:eastAsia="zh-CN"/>
        </w:rPr>
        <w:t>1.12</w:t>
      </w:r>
      <w:r w:rsidRPr="009B0C9D">
        <w:rPr>
          <w:rFonts w:cs="Times New Roman" w:hint="eastAsia"/>
          <w:sz w:val="21"/>
          <w:szCs w:val="21"/>
        </w:rPr>
        <w:t>)</w:t>
      </w:r>
      <w:r w:rsidRPr="009B0C9D">
        <w:rPr>
          <w:rFonts w:cs="Times New Roman" w:hint="eastAsia"/>
          <w:sz w:val="21"/>
          <w:szCs w:val="21"/>
          <w:lang w:eastAsia="zh-CN"/>
        </w:rPr>
        <w:t>.</w:t>
      </w:r>
    </w:p>
    <w:p w14:paraId="4AB2316E" w14:textId="77777777" w:rsidR="00D5535F" w:rsidRDefault="00D5535F"/>
    <w:sectPr w:rsidR="00D55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E5113" w14:textId="77777777" w:rsidR="000159C5" w:rsidRDefault="000159C5" w:rsidP="001C788C">
      <w:pPr>
        <w:spacing w:before="0" w:after="0"/>
      </w:pPr>
      <w:r>
        <w:separator/>
      </w:r>
    </w:p>
  </w:endnote>
  <w:endnote w:type="continuationSeparator" w:id="0">
    <w:p w14:paraId="26B43156" w14:textId="77777777" w:rsidR="000159C5" w:rsidRDefault="000159C5" w:rsidP="001C78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FA3C7" w14:textId="77777777" w:rsidR="000159C5" w:rsidRDefault="000159C5" w:rsidP="001C788C">
      <w:pPr>
        <w:spacing w:before="0" w:after="0"/>
      </w:pPr>
      <w:r>
        <w:separator/>
      </w:r>
    </w:p>
  </w:footnote>
  <w:footnote w:type="continuationSeparator" w:id="0">
    <w:p w14:paraId="217F6624" w14:textId="77777777" w:rsidR="000159C5" w:rsidRDefault="000159C5" w:rsidP="001C788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44"/>
    <w:rsid w:val="000159C5"/>
    <w:rsid w:val="001C788C"/>
    <w:rsid w:val="001E1144"/>
    <w:rsid w:val="001F5A64"/>
    <w:rsid w:val="0096134C"/>
    <w:rsid w:val="00D5535F"/>
    <w:rsid w:val="00F5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58E2B1-E2B3-48C5-BBEB-E4D1FCD1C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8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E114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114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114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1144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1144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1144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1144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1144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1144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11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1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1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11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11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11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11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11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11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1144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1E1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1144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1E11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1144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1E11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1144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1E11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114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1E11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11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788C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1C78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788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1C78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6</Lines>
  <Paragraphs>33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ao Li</dc:creator>
  <cp:keywords/>
  <dc:description/>
  <cp:lastModifiedBy>Jichao Li</cp:lastModifiedBy>
  <cp:revision>3</cp:revision>
  <dcterms:created xsi:type="dcterms:W3CDTF">2025-06-13T10:09:00Z</dcterms:created>
  <dcterms:modified xsi:type="dcterms:W3CDTF">2025-06-13T10:09:00Z</dcterms:modified>
</cp:coreProperties>
</file>